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BF122" w14:textId="14D12C20" w:rsidR="005B167A" w:rsidRDefault="006A0E6D" w:rsidP="005B167A">
      <w:pPr>
        <w:pStyle w:val="Heading1"/>
      </w:pPr>
      <w:r>
        <w:t xml:space="preserve">S9 </w:t>
      </w:r>
      <w:r w:rsidR="00F70D56">
        <w:t xml:space="preserve">Table. </w:t>
      </w:r>
      <w:r w:rsidR="005B167A">
        <w:t>Robustness: Excluding MI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5480414B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0B1E9A1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00A3E3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400D5D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F184C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22D829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6F7338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7B1CE0D7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5BB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8B58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811D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631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437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26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612BBA6A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0045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F57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2231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9148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468F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B85E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32A360C4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59B5EC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F01A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05BC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3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EE7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D522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2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615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28</w:t>
            </w:r>
            <w:r>
              <w:rPr>
                <w:vertAlign w:val="superscript"/>
              </w:rPr>
              <w:t>***</w:t>
            </w:r>
          </w:p>
        </w:tc>
      </w:tr>
      <w:tr w:rsidR="005B167A" w14:paraId="0ECD366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0C3FFD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BB81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35A4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4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A0CB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4581B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D67A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9</w:t>
            </w:r>
            <w:r>
              <w:rPr>
                <w:vertAlign w:val="superscript"/>
              </w:rPr>
              <w:t>***</w:t>
            </w:r>
          </w:p>
        </w:tc>
      </w:tr>
      <w:tr w:rsidR="005B167A" w14:paraId="67E73AB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71ADAA25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5304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9B76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D0F2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3B426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E5CB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6</w:t>
            </w:r>
            <w:r>
              <w:rPr>
                <w:vertAlign w:val="superscript"/>
              </w:rPr>
              <w:t>***</w:t>
            </w:r>
          </w:p>
        </w:tc>
      </w:tr>
      <w:tr w:rsidR="005B167A" w14:paraId="3544CA9A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CC513D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7EF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5C39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D30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324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21BE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50</w:t>
            </w:r>
            <w:r>
              <w:rPr>
                <w:vertAlign w:val="superscript"/>
              </w:rPr>
              <w:t>**</w:t>
            </w:r>
          </w:p>
        </w:tc>
      </w:tr>
      <w:tr w:rsidR="005B167A" w14:paraId="3401739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B1D487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0F05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20D6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91EA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9DEA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ED15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5</w:t>
            </w:r>
          </w:p>
        </w:tc>
      </w:tr>
      <w:tr w:rsidR="005B167A" w14:paraId="5F8B890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36BCF7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8E1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D329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AFF9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BD57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9040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1</w:t>
            </w:r>
          </w:p>
        </w:tc>
      </w:tr>
      <w:tr w:rsidR="005B167A" w14:paraId="188BD40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714DC9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02B4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A38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8F9B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161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B2C3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1D6FC61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752FF0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E25C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D122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E0C2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41D0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BAD44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5</w:t>
            </w:r>
            <w:r>
              <w:rPr>
                <w:vertAlign w:val="superscript"/>
              </w:rPr>
              <w:t>**</w:t>
            </w:r>
          </w:p>
        </w:tc>
      </w:tr>
      <w:tr w:rsidR="005B167A" w14:paraId="266DEC7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40E858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5F9A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6E1B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F15B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098F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84DD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53</w:t>
            </w:r>
          </w:p>
        </w:tc>
      </w:tr>
      <w:tr w:rsidR="005B167A" w14:paraId="1155643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21685F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F7A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B9CB2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3609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DA7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82B6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93</w:t>
            </w:r>
          </w:p>
        </w:tc>
      </w:tr>
      <w:tr w:rsidR="005B167A" w14:paraId="605D06B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F3218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9CF5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44F9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F229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DB0B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09A5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44</w:t>
            </w:r>
          </w:p>
        </w:tc>
      </w:tr>
      <w:tr w:rsidR="005B167A" w14:paraId="48D1E5A7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6BD78CE5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745150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04517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5A5137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E808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9936A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3654B104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37641A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6209F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26267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9FAC1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C99623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59C7D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38e-14</w:t>
            </w:r>
          </w:p>
        </w:tc>
      </w:tr>
      <w:tr w:rsidR="005B167A" w14:paraId="0D3E5EFC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7B07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A4A3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D9FD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97A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4F61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E92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79</w:t>
            </w:r>
          </w:p>
        </w:tc>
      </w:tr>
      <w:tr w:rsidR="005B167A" w14:paraId="298AA6AA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E91C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944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6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338F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6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DFE4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6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1B94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61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1C879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6159</w:t>
            </w:r>
          </w:p>
        </w:tc>
      </w:tr>
      <w:tr w:rsidR="00D27D91" w14:paraId="5F80492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728966F" w14:textId="32AAD81A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FEF8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98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4C14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9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83D6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9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771A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9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EFA9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930.8</w:t>
            </w:r>
          </w:p>
        </w:tc>
      </w:tr>
      <w:tr w:rsidR="00D27D91" w14:paraId="5D8CF6D3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84006A" w14:textId="7E6D79D3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0BDC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9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D118B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91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6FFC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9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E451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88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C484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887.6</w:t>
            </w:r>
          </w:p>
        </w:tc>
      </w:tr>
      <w:tr w:rsidR="00D27D91" w14:paraId="71D0DC18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5D73F" w14:textId="783F7D5F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302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99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71EB5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03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1FE1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96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D874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00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ACB7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2016.2</w:t>
            </w:r>
          </w:p>
        </w:tc>
      </w:tr>
    </w:tbl>
    <w:p w14:paraId="749868F8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Sect="0013187F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DED0B" w14:textId="77777777" w:rsidR="007921EA" w:rsidRDefault="007921EA">
      <w:r>
        <w:separator/>
      </w:r>
    </w:p>
  </w:endnote>
  <w:endnote w:type="continuationSeparator" w:id="0">
    <w:p w14:paraId="20A392B5" w14:textId="77777777" w:rsidR="007921EA" w:rsidRDefault="0079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5DC6B" w14:textId="77777777" w:rsidR="007921EA" w:rsidRDefault="007921EA">
      <w:r>
        <w:separator/>
      </w:r>
    </w:p>
  </w:footnote>
  <w:footnote w:type="continuationSeparator" w:id="0">
    <w:p w14:paraId="3FC4F2F6" w14:textId="77777777" w:rsidR="007921EA" w:rsidRDefault="00792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187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21EA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